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80" w:type="dxa"/>
        <w:tblLook w:val="04A0" w:firstRow="1" w:lastRow="0" w:firstColumn="1" w:lastColumn="0" w:noHBand="0" w:noVBand="1"/>
      </w:tblPr>
      <w:tblGrid>
        <w:gridCol w:w="2472"/>
        <w:gridCol w:w="2328"/>
        <w:gridCol w:w="2052"/>
        <w:gridCol w:w="2028"/>
      </w:tblGrid>
      <w:tr w:rsidR="00E64054" w:rsidRPr="006D6C0E" w14:paraId="61A4F9B3" w14:textId="77777777" w:rsidTr="008E3C1A">
        <w:trPr>
          <w:trHeight w:val="240"/>
        </w:trPr>
        <w:tc>
          <w:tcPr>
            <w:tcW w:w="8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FC9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: the distribution of the NIHSS subitem scores in mild AIS patients</w:t>
            </w:r>
          </w:p>
        </w:tc>
      </w:tr>
      <w:tr w:rsidR="00E64054" w:rsidRPr="006D6C0E" w14:paraId="25E89DAC" w14:textId="77777777" w:rsidTr="008E3C1A">
        <w:trPr>
          <w:trHeight w:val="240"/>
        </w:trPr>
        <w:tc>
          <w:tcPr>
            <w:tcW w:w="2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10C3C9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D7E452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7653 [100%])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02FB52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VO</w:t>
            </w: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620 [8.1%])</w:t>
            </w:r>
          </w:p>
        </w:tc>
        <w:tc>
          <w:tcPr>
            <w:tcW w:w="20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1452D5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t LVO</w:t>
            </w: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7033 [91.9%])</w:t>
            </w:r>
          </w:p>
        </w:tc>
      </w:tr>
      <w:tr w:rsidR="00E64054" w:rsidRPr="006D6C0E" w14:paraId="7FB4D3CB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F5A52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 of consciousness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CCAE1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3E9C2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F9D6D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3BF02FFC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2E081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F8F8D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47 (98.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6F9A4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4 (97.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7DD8B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43 (98.7)</w:t>
            </w:r>
          </w:p>
        </w:tc>
      </w:tr>
      <w:tr w:rsidR="00E64054" w:rsidRPr="006D6C0E" w14:paraId="1DCCB7DD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6DBD4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03016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6 (1.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5946C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 (2.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FDE87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 (1.1)</w:t>
            </w:r>
          </w:p>
        </w:tc>
      </w:tr>
      <w:tr w:rsidR="00E64054" w:rsidRPr="006D6C0E" w14:paraId="68AB5EF0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B6527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861CA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 (0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0738A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15E2D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 (0.1)</w:t>
            </w:r>
          </w:p>
        </w:tc>
      </w:tr>
      <w:tr w:rsidR="00E64054" w:rsidRPr="006D6C0E" w14:paraId="40974C06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66166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77030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 (0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BBFC8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D4CBB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 (0.1)</w:t>
            </w:r>
          </w:p>
        </w:tc>
      </w:tr>
      <w:tr w:rsidR="00E64054" w:rsidRPr="006D6C0E" w14:paraId="59E0C64A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4C4C4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ciousness Questions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1758A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B0A0C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14251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3437AD8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23EF4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9F8B4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11 (98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AFE34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3 (97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AE567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08 (98.2)</w:t>
            </w:r>
          </w:p>
        </w:tc>
      </w:tr>
      <w:tr w:rsidR="00E64054" w:rsidRPr="006D6C0E" w14:paraId="28BA0602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090AE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F336B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6 (1.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87410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 (2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D5AF7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3 (1.3)</w:t>
            </w:r>
          </w:p>
        </w:tc>
      </w:tr>
      <w:tr w:rsidR="00E64054" w:rsidRPr="006D6C0E" w14:paraId="2434C803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854C0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C25F1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 (0.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C6D82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 (0.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60735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2 (0.5)</w:t>
            </w:r>
          </w:p>
        </w:tc>
      </w:tr>
      <w:tr w:rsidR="00E64054" w:rsidRPr="006D6C0E" w14:paraId="7088A947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E9EFE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sciousness Commands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A588C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7DDB1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49F6A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1C480950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D2FA9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E5093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76 (99.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9F54F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9 (98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8AE38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67 (99.1)</w:t>
            </w:r>
          </w:p>
        </w:tc>
      </w:tr>
      <w:tr w:rsidR="00E64054" w:rsidRPr="006D6C0E" w14:paraId="789FEE9C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9A164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55A84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 (0.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25FA7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 (1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05BFE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1 (0.9)</w:t>
            </w:r>
          </w:p>
        </w:tc>
      </w:tr>
      <w:tr w:rsidR="00E64054" w:rsidRPr="006D6C0E" w14:paraId="55038504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91D3E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7A264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 (0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1BF6F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 (0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DF4FC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 (0.1)</w:t>
            </w:r>
          </w:p>
        </w:tc>
      </w:tr>
      <w:tr w:rsidR="00E64054" w:rsidRPr="006D6C0E" w14:paraId="54007D1F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12C57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st Gaz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2F40D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D7A90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7BC35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5FA873C4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CCFCC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0A5B6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63 (98.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62251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11 (98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368C1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52 (98.8)</w:t>
            </w:r>
          </w:p>
        </w:tc>
      </w:tr>
      <w:tr w:rsidR="00E64054" w:rsidRPr="006D6C0E" w14:paraId="2F3263F4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6E0F5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4EDD4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2 (1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8C163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 (1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3CBD2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4 (1.1)</w:t>
            </w:r>
          </w:p>
        </w:tc>
      </w:tr>
      <w:tr w:rsidR="00E64054" w:rsidRPr="006D6C0E" w14:paraId="2EBAD31B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31641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DA18D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 (0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F75F9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(0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1C321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 (0.1)</w:t>
            </w:r>
          </w:p>
        </w:tc>
      </w:tr>
      <w:tr w:rsidR="00E64054" w:rsidRPr="006D6C0E" w14:paraId="46182D4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418D7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ual Fiel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DD2C8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03160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701D1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5EF809B2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8DF2C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A8A5E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439 (97.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F132F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86 (94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3CC90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853 (97.4)</w:t>
            </w:r>
          </w:p>
        </w:tc>
      </w:tr>
      <w:tr w:rsidR="00E64054" w:rsidRPr="006D6C0E" w14:paraId="10610E6D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98E5C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B4D82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6 (2.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D4C1D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 (4.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1DD42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9 (2.1)</w:t>
            </w:r>
          </w:p>
        </w:tc>
      </w:tr>
      <w:tr w:rsidR="00E64054" w:rsidRPr="006D6C0E" w14:paraId="698CBC5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7323C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31056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6 (0.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AA08F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 (1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274B9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 (0.3)</w:t>
            </w:r>
          </w:p>
        </w:tc>
      </w:tr>
      <w:tr w:rsidR="00E64054" w:rsidRPr="006D6C0E" w14:paraId="5BFFC7E7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2274E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EBA23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 (0.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BA680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35A4C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 (0.2)</w:t>
            </w:r>
          </w:p>
        </w:tc>
      </w:tr>
      <w:tr w:rsidR="00E64054" w:rsidRPr="006D6C0E" w14:paraId="16F748D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A4BFA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ial Pals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5A837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71BBC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3CA0F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06E68AD6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B253A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3FBE3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51 (59.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71966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7 (57.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A2E2E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194 (59.6)</w:t>
            </w:r>
          </w:p>
        </w:tc>
      </w:tr>
      <w:tr w:rsidR="00E64054" w:rsidRPr="006D6C0E" w14:paraId="42F146E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68F6F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D6C5D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88 (33.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714CE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8 (35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9F4A4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370 (33.7)</w:t>
            </w:r>
          </w:p>
        </w:tc>
      </w:tr>
      <w:tr w:rsidR="00E64054" w:rsidRPr="006D6C0E" w14:paraId="675BF69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3A063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0CBD2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0 (6.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C146D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 (7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C7F05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6 (6.5)</w:t>
            </w:r>
          </w:p>
        </w:tc>
      </w:tr>
      <w:tr w:rsidR="00E64054" w:rsidRPr="006D6C0E" w14:paraId="73930E90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101FE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A3BB7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 (0.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5C0EC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(0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AF27B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 (0.2)</w:t>
            </w:r>
          </w:p>
        </w:tc>
      </w:tr>
      <w:tr w:rsidR="00E64054" w:rsidRPr="006D6C0E" w14:paraId="358730B1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A292F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tor Arm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EDC44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90E0C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0C9A4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5449BCA5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63D82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6858E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999 (65.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27CF7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0 (64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4DF20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599 (65.4)</w:t>
            </w:r>
          </w:p>
        </w:tc>
      </w:tr>
      <w:tr w:rsidR="00E64054" w:rsidRPr="006D6C0E" w14:paraId="1E41100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D6ED3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56562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82 (29.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34F35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4 (29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67EEC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98 (29.8)</w:t>
            </w:r>
          </w:p>
        </w:tc>
      </w:tr>
      <w:tr w:rsidR="00E64054" w:rsidRPr="006D6C0E" w14:paraId="3930526E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10C96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0BBE6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4 (4.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952A0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9 (4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7AEF0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5 (3.9)</w:t>
            </w:r>
          </w:p>
        </w:tc>
      </w:tr>
      <w:tr w:rsidR="00E64054" w:rsidRPr="006D6C0E" w14:paraId="655C734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D727F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251F0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6 (0.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24F3E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 (0.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AE28B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1 (0.6)</w:t>
            </w:r>
          </w:p>
        </w:tc>
      </w:tr>
      <w:tr w:rsidR="00E64054" w:rsidRPr="006D6C0E" w14:paraId="4C2FA39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BF6E9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02841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 (0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92ACD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FD945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 (0.1)</w:t>
            </w:r>
          </w:p>
        </w:tc>
      </w:tr>
      <w:tr w:rsidR="00E64054" w:rsidRPr="006D6C0E" w14:paraId="19885203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A3D29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D2B29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 (0.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1911A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 (0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C64D1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 (0.2)</w:t>
            </w:r>
          </w:p>
        </w:tc>
      </w:tr>
      <w:tr w:rsidR="00E64054" w:rsidRPr="006D6C0E" w14:paraId="23228AF3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BF01C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tor Leg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B4DE9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CC9E9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EC451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44EB02B6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3943B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E7F9E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650 (60.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6C04B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3 (58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FCBCF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287 (61.0)</w:t>
            </w:r>
          </w:p>
        </w:tc>
      </w:tr>
      <w:tr w:rsidR="00E64054" w:rsidRPr="006D6C0E" w14:paraId="0989100A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D3E0E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68B1A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69 (32.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74071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6 (34.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40083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253 (32.0)</w:t>
            </w:r>
          </w:p>
        </w:tc>
      </w:tr>
      <w:tr w:rsidR="00E64054" w:rsidRPr="006D6C0E" w14:paraId="36198185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38F71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6D2F8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3 (5.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C57B5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 (6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1A0AB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6 (5.8)</w:t>
            </w:r>
          </w:p>
        </w:tc>
      </w:tr>
      <w:tr w:rsidR="00E64054" w:rsidRPr="006D6C0E" w14:paraId="2FA1AD49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8A94E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7EFD4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 (0.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C6FF0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(0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31B96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1 (0.7)</w:t>
            </w:r>
          </w:p>
        </w:tc>
      </w:tr>
      <w:tr w:rsidR="00E64054" w:rsidRPr="006D6C0E" w14:paraId="1C486632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81845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BEC7A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 (0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FD7D5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(0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BF987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 (0.1)</w:t>
            </w:r>
          </w:p>
        </w:tc>
      </w:tr>
      <w:tr w:rsidR="00E64054" w:rsidRPr="006D6C0E" w14:paraId="47B591AA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854DA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00D01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 (0.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3AF23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6A2FB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7 (0.4)</w:t>
            </w:r>
          </w:p>
        </w:tc>
      </w:tr>
      <w:tr w:rsidR="00E64054" w:rsidRPr="006D6C0E" w14:paraId="21F86790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A20F3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Limb Atax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2E460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41A2A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0ADE2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375617F6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A9D56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6CC54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612 (86.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DA28F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22 (84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62474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90 (86.6)</w:t>
            </w:r>
          </w:p>
        </w:tc>
      </w:tr>
      <w:tr w:rsidR="00E64054" w:rsidRPr="006D6C0E" w14:paraId="4210551A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E1FAA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5AB58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4 (9.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F317D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4 (11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E59EF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80 (9.7)</w:t>
            </w:r>
          </w:p>
        </w:tc>
      </w:tr>
      <w:tr w:rsidR="00E64054" w:rsidRPr="006D6C0E" w14:paraId="24BEE347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9DAB7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C72EE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87 (3.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5FECE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4 (3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10133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63 (3.7)</w:t>
            </w:r>
          </w:p>
        </w:tc>
      </w:tr>
      <w:tr w:rsidR="00E64054" w:rsidRPr="006D6C0E" w14:paraId="3711F32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21E5A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nsor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73D66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F47FF0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DCEA3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1B521011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AA21C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DE4D0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142 (80.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3E8DF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24 (84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D916F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618 (79.9)</w:t>
            </w:r>
          </w:p>
        </w:tc>
      </w:tr>
      <w:tr w:rsidR="00E64054" w:rsidRPr="006D6C0E" w14:paraId="349E9D5A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3F20F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E04D7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93 (19.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08AEB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6 (15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2460B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97 (19.9)</w:t>
            </w:r>
          </w:p>
        </w:tc>
      </w:tr>
      <w:tr w:rsidR="00E64054" w:rsidRPr="006D6C0E" w14:paraId="585CE5F2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0755D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760D1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 (0.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E2588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6BB71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 (0.3)</w:t>
            </w:r>
          </w:p>
        </w:tc>
      </w:tr>
      <w:tr w:rsidR="00E64054" w:rsidRPr="006D6C0E" w14:paraId="6120CBE9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EE4C0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nguag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E8987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2CFB7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B905C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35EC6DD5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3B914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40E5E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142 (80.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C1711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85 (78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1D525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657 (80.4)</w:t>
            </w:r>
          </w:p>
        </w:tc>
      </w:tr>
      <w:tr w:rsidR="00E64054" w:rsidRPr="006D6C0E" w14:paraId="53305BFA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3E4DE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3EB83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14 (18.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2DB2A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2 (19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2C867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92 (18.4)</w:t>
            </w:r>
          </w:p>
        </w:tc>
      </w:tr>
      <w:tr w:rsidR="00E64054" w:rsidRPr="006D6C0E" w14:paraId="241819F7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45555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E6F9E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7 (1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0E58A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 (1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6BF16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 (1.1)</w:t>
            </w:r>
          </w:p>
        </w:tc>
      </w:tr>
      <w:tr w:rsidR="00E64054" w:rsidRPr="006D6C0E" w14:paraId="34B80039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A8D8A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8C097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 (0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53AD5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(0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2DA24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 (0.1)</w:t>
            </w:r>
          </w:p>
        </w:tc>
      </w:tr>
      <w:tr w:rsidR="00E64054" w:rsidRPr="006D6C0E" w14:paraId="54571979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ED508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ysarthr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37A30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7769F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29EC3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63814A19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79129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CB30A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496 (71.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17466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40 (71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F5747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56 (71.9)</w:t>
            </w:r>
          </w:p>
        </w:tc>
      </w:tr>
      <w:tr w:rsidR="00E64054" w:rsidRPr="006D6C0E" w14:paraId="36BC96A6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04979E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397B5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61 (26.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3D84A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2 (27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1708E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89 (26.9)</w:t>
            </w:r>
          </w:p>
        </w:tc>
      </w:tr>
      <w:tr w:rsidR="00E64054" w:rsidRPr="006D6C0E" w14:paraId="52FD049C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EC4241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B6C3A8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6 (1.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7CCA3D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 (1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676792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 (1.0)</w:t>
            </w:r>
          </w:p>
        </w:tc>
      </w:tr>
      <w:tr w:rsidR="00E64054" w:rsidRPr="006D6C0E" w14:paraId="681B37D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A6B3D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4DC01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 (0.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CEA6F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(0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E83A8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 (0.3)</w:t>
            </w:r>
          </w:p>
        </w:tc>
      </w:tr>
      <w:tr w:rsidR="00E64054" w:rsidRPr="006D6C0E" w14:paraId="6FD8614E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3A46A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lect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B4D97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07ACFB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83F19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54" w:rsidRPr="006D6C0E" w14:paraId="3F57014D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19EEA9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E5B705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615 (99.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AAE45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17 (99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06361F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98 (99.5)</w:t>
            </w:r>
          </w:p>
        </w:tc>
      </w:tr>
      <w:tr w:rsidR="00E64054" w:rsidRPr="006D6C0E" w14:paraId="6FDA07C8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D9D01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1122DA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 (0.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72E1E3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 (0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50690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3 (0.5)</w:t>
            </w:r>
          </w:p>
        </w:tc>
      </w:tr>
      <w:tr w:rsidR="00E64054" w:rsidRPr="006D6C0E" w14:paraId="1C9C8BA1" w14:textId="77777777" w:rsidTr="008E3C1A">
        <w:trPr>
          <w:trHeight w:val="240"/>
        </w:trPr>
        <w:tc>
          <w:tcPr>
            <w:tcW w:w="2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A69867C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  <w:r w:rsidRPr="006D6C0E">
              <w:rPr>
                <w:rFonts w:ascii="MYingHei_18030_C-Medium" w:eastAsia="宋体" w:hAnsi="MYingHei_18030_C-Medium" w:cs="Times New Roman"/>
                <w:color w:val="000000"/>
                <w:kern w:val="0"/>
                <w:sz w:val="20"/>
                <w:szCs w:val="20"/>
              </w:rPr>
              <w:t xml:space="preserve">          2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5D58FC3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(0.0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39D0BA86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(0.2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79079C7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 (0.0)</w:t>
            </w:r>
          </w:p>
        </w:tc>
      </w:tr>
      <w:tr w:rsidR="00E64054" w:rsidRPr="006D6C0E" w14:paraId="313273F3" w14:textId="77777777" w:rsidTr="008E3C1A">
        <w:trPr>
          <w:trHeight w:val="360"/>
        </w:trPr>
        <w:tc>
          <w:tcPr>
            <w:tcW w:w="8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A56C24" w14:textId="77777777" w:rsidR="00E64054" w:rsidRPr="006D6C0E" w:rsidRDefault="00E64054" w:rsidP="008E3C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6C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HSS, National Institutes of Health Stroke Scale; LVO, large vessel occlusion;</w:t>
            </w:r>
          </w:p>
        </w:tc>
      </w:tr>
    </w:tbl>
    <w:p w14:paraId="085680EB" w14:textId="77777777" w:rsidR="00D55547" w:rsidRPr="00E64054" w:rsidRDefault="00D55547">
      <w:bookmarkStart w:id="0" w:name="_GoBack"/>
      <w:bookmarkEnd w:id="0"/>
    </w:p>
    <w:sectPr w:rsidR="00D55547" w:rsidRPr="00E64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F3ABB" w14:textId="77777777" w:rsidR="00F25572" w:rsidRDefault="00F25572" w:rsidP="00E64054">
      <w:r>
        <w:separator/>
      </w:r>
    </w:p>
  </w:endnote>
  <w:endnote w:type="continuationSeparator" w:id="0">
    <w:p w14:paraId="493FE55B" w14:textId="77777777" w:rsidR="00F25572" w:rsidRDefault="00F25572" w:rsidP="00E64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1D4609" w14:textId="77777777" w:rsidR="00F25572" w:rsidRDefault="00F25572" w:rsidP="00E64054">
      <w:r>
        <w:separator/>
      </w:r>
    </w:p>
  </w:footnote>
  <w:footnote w:type="continuationSeparator" w:id="0">
    <w:p w14:paraId="39A5DC1E" w14:textId="77777777" w:rsidR="00F25572" w:rsidRDefault="00F25572" w:rsidP="00E64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062"/>
    <w:rsid w:val="009B0062"/>
    <w:rsid w:val="00D55547"/>
    <w:rsid w:val="00E64054"/>
    <w:rsid w:val="00F25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078240-6803-42C0-930D-8FD8AFD6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0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0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zhao lu</dc:creator>
  <cp:keywords/>
  <dc:description/>
  <cp:lastModifiedBy>zhengzhao lu</cp:lastModifiedBy>
  <cp:revision>2</cp:revision>
  <dcterms:created xsi:type="dcterms:W3CDTF">2022-11-24T14:06:00Z</dcterms:created>
  <dcterms:modified xsi:type="dcterms:W3CDTF">2022-11-24T14:06:00Z</dcterms:modified>
</cp:coreProperties>
</file>